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BE63C" w14:textId="40A28EDB" w:rsidR="007432E9" w:rsidRPr="007432E9" w:rsidRDefault="0004517C" w:rsidP="007432E9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bookmarkStart w:id="0" w:name="_Hlk186027370"/>
      <w:bookmarkStart w:id="1" w:name="OLE_LINK8"/>
      <w:r w:rsidRPr="0004517C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val="en-GB"/>
        </w:rPr>
        <w:t>Supplement</w:t>
      </w:r>
      <w:r w:rsidR="00897E20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val="en-GB"/>
        </w:rPr>
        <w:t>ary</w:t>
      </w:r>
      <w:r w:rsidRPr="0004517C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val="en-GB"/>
        </w:rPr>
        <w:t xml:space="preserve"> file</w:t>
      </w:r>
      <w:r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val="en-GB"/>
        </w:rPr>
        <w:t xml:space="preserve"> </w:t>
      </w:r>
      <w:r w:rsidR="002C7E68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val="en-GB"/>
        </w:rPr>
        <w:t>5</w:t>
      </w:r>
      <w:r w:rsidRPr="00C22D74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  <w:t>.</w:t>
      </w:r>
      <w:r w:rsidRPr="00C22D74">
        <w:rPr>
          <w:rFonts w:ascii="Times New Roman" w:eastAsia="宋体" w:hAnsi="Times New Roman" w:cs="Times New Roman"/>
          <w:kern w:val="0"/>
          <w:sz w:val="28"/>
          <w:szCs w:val="28"/>
          <w:lang w:val="en-GB"/>
        </w:rPr>
        <w:t xml:space="preserve"> </w:t>
      </w:r>
      <w:bookmarkEnd w:id="0"/>
      <w:r w:rsidR="007432E9" w:rsidRPr="00C22D74">
        <w:rPr>
          <w:rFonts w:ascii="Times New Roman" w:eastAsia="宋体" w:hAnsi="Times New Roman" w:cs="Times New Roman"/>
          <w:kern w:val="0"/>
          <w:sz w:val="28"/>
          <w:szCs w:val="28"/>
          <w:lang w:val="en-GB"/>
        </w:rPr>
        <w:t xml:space="preserve">Disability Weights and Log-Normal Distribution of Dengue Clinical Manifestations, </w:t>
      </w:r>
      <w:r w:rsidR="007432E9">
        <w:rPr>
          <w:rFonts w:ascii="Times New Roman" w:eastAsia="宋体" w:hAnsi="Times New Roman" w:cs="Times New Roman" w:hint="eastAsia"/>
          <w:kern w:val="0"/>
          <w:sz w:val="28"/>
          <w:szCs w:val="28"/>
          <w:lang w:val="en-GB"/>
        </w:rPr>
        <w:t>odds ratio (</w:t>
      </w:r>
      <w:r w:rsidR="007432E9" w:rsidRPr="00C50B98">
        <w:rPr>
          <w:rFonts w:ascii="Times New Roman" w:eastAsia="宋体" w:hAnsi="Times New Roman" w:cs="Times New Roman" w:hint="eastAsia"/>
          <w:i/>
          <w:iCs/>
          <w:kern w:val="0"/>
          <w:sz w:val="28"/>
          <w:szCs w:val="28"/>
          <w:lang w:val="en-GB"/>
        </w:rPr>
        <w:t>OR</w:t>
      </w:r>
      <w:r w:rsidR="007432E9">
        <w:rPr>
          <w:rFonts w:ascii="Times New Roman" w:eastAsia="宋体" w:hAnsi="Times New Roman" w:cs="Times New Roman" w:hint="eastAsia"/>
          <w:kern w:val="0"/>
          <w:sz w:val="28"/>
          <w:szCs w:val="28"/>
          <w:lang w:val="en-GB"/>
        </w:rPr>
        <w:t xml:space="preserve">) </w:t>
      </w:r>
      <w:r w:rsidR="007432E9" w:rsidRPr="00C22D74">
        <w:rPr>
          <w:rFonts w:ascii="Times New Roman" w:eastAsia="宋体" w:hAnsi="Times New Roman" w:cs="Times New Roman"/>
          <w:kern w:val="0"/>
          <w:sz w:val="28"/>
          <w:szCs w:val="28"/>
          <w:lang w:val="en-GB"/>
        </w:rPr>
        <w:t>and Chi-Square Test Results for Population Differences</w:t>
      </w:r>
      <w:r w:rsidR="007432E9" w:rsidRPr="00C22D74">
        <w:rPr>
          <w:rFonts w:ascii="Times New Roman" w:eastAsia="宋体" w:hAnsi="Times New Roman" w:cs="Times New Roman"/>
          <w:kern w:val="0"/>
          <w:sz w:val="28"/>
          <w:szCs w:val="28"/>
        </w:rPr>
        <w:t>.</w:t>
      </w:r>
    </w:p>
    <w:tbl>
      <w:tblPr>
        <w:tblStyle w:val="a7"/>
        <w:tblpPr w:leftFromText="180" w:rightFromText="180" w:vertAnchor="text" w:horzAnchor="margin" w:tblpXSpec="center" w:tblpY="225"/>
        <w:tblOverlap w:val="never"/>
        <w:tblW w:w="1587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2268"/>
        <w:gridCol w:w="1701"/>
        <w:gridCol w:w="1134"/>
        <w:gridCol w:w="850"/>
        <w:gridCol w:w="851"/>
        <w:gridCol w:w="1701"/>
        <w:gridCol w:w="1417"/>
        <w:gridCol w:w="1843"/>
        <w:gridCol w:w="2126"/>
      </w:tblGrid>
      <w:tr w:rsidR="007432E9" w:rsidRPr="00C22D74" w14:paraId="3CABB8F5" w14:textId="77777777" w:rsidTr="00223E14">
        <w:trPr>
          <w:trHeight w:val="283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1"/>
          <w:p w14:paraId="15506402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  <w:lang w:bidi="ar"/>
              </w:rPr>
              <w:t>Signs and symptom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95E8B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  <w:lang w:bidi="ar"/>
              </w:rPr>
              <w:t>Source it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CCEB8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  <w:lang w:bidi="ar"/>
              </w:rPr>
              <w:t>Reference sour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3229C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  <w:lang w:bidi="ar"/>
              </w:rPr>
              <w:t>DW 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3BC99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  <w:lang w:bidi="ar"/>
              </w:rPr>
              <w:t>2.5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71239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  <w:lang w:bidi="ar"/>
              </w:rPr>
              <w:t>97.5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2E9FA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  <w:lang w:bidi="ar"/>
              </w:rPr>
            </w:pPr>
            <w:proofErr w:type="spellStart"/>
            <w:r w:rsidRPr="00C22D74"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  <w:lang w:bidi="ar"/>
              </w:rPr>
              <w:t>Log_DW</w:t>
            </w:r>
            <w:proofErr w:type="spellEnd"/>
            <w:r w:rsidRPr="00C22D74"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  <w:lang w:bidi="ar"/>
              </w:rPr>
              <w:t xml:space="preserve"> me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6EA6C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  <w:lang w:bidi="ar"/>
              </w:rPr>
            </w:pPr>
            <w:proofErr w:type="spellStart"/>
            <w:r w:rsidRPr="00C22D74"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  <w:lang w:bidi="ar"/>
              </w:rPr>
              <w:t>Log_DW</w:t>
            </w:r>
            <w:proofErr w:type="spellEnd"/>
            <w:r w:rsidRPr="00C22D74"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  <w:lang w:bidi="ar"/>
              </w:rPr>
              <w:t xml:space="preserve"> mean S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BF978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  <w:lang w:bidi="ar"/>
              </w:rPr>
            </w:pPr>
            <w:r w:rsidRPr="00C50B98">
              <w:rPr>
                <w:rFonts w:ascii="Times New Roman" w:eastAsia="Arial Unicode MS" w:hAnsi="Times New Roman" w:cs="Times New Roman" w:hint="eastAsia"/>
                <w:b/>
                <w:i/>
                <w:iCs/>
                <w:kern w:val="0"/>
                <w:sz w:val="22"/>
                <w:szCs w:val="22"/>
                <w:lang w:bidi="ar"/>
              </w:rPr>
              <w:t>OR</w:t>
            </w:r>
            <w:r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  <w:szCs w:val="22"/>
                <w:lang w:bidi="ar"/>
              </w:rPr>
              <w:t xml:space="preserve"> (95% </w:t>
            </w:r>
            <w:r w:rsidRPr="00C50B98">
              <w:rPr>
                <w:rFonts w:ascii="Times New Roman" w:eastAsia="Arial Unicode MS" w:hAnsi="Times New Roman" w:cs="Times New Roman" w:hint="eastAsia"/>
                <w:b/>
                <w:i/>
                <w:iCs/>
                <w:kern w:val="0"/>
                <w:sz w:val="22"/>
                <w:szCs w:val="22"/>
                <w:lang w:bidi="ar"/>
              </w:rPr>
              <w:t>CI</w:t>
            </w:r>
            <w:r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E27F7" w14:textId="77777777" w:rsidR="007432E9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  <w:lang w:bidi="ar"/>
              </w:rPr>
            </w:pPr>
            <w:r w:rsidRPr="00085147"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  <w:szCs w:val="22"/>
                <w:lang w:bidi="ar"/>
              </w:rPr>
              <w:t>Chi-Square value</w:t>
            </w:r>
            <w:r w:rsidRPr="00085147"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  <w:lang w:bidi="ar"/>
              </w:rPr>
              <w:t xml:space="preserve"> </w:t>
            </w:r>
          </w:p>
          <w:p w14:paraId="2B00117D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  <w:lang w:bidi="ar"/>
              </w:rPr>
              <w:t>(</w:t>
            </w:r>
            <w:r w:rsidRPr="00C50B98">
              <w:rPr>
                <w:rFonts w:ascii="Times New Roman" w:eastAsia="Arial Unicode MS" w:hAnsi="Times New Roman" w:cs="Times New Roman"/>
                <w:b/>
                <w:i/>
                <w:iCs/>
                <w:kern w:val="0"/>
                <w:sz w:val="22"/>
                <w:szCs w:val="22"/>
                <w:lang w:bidi="ar"/>
              </w:rPr>
              <w:t>P</w:t>
            </w:r>
            <w:r w:rsidRPr="00C22D74">
              <w:rPr>
                <w:rFonts w:ascii="Times New Roman" w:eastAsia="Arial Unicode MS" w:hAnsi="Times New Roman" w:cs="Times New Roman"/>
                <w:b/>
                <w:kern w:val="0"/>
                <w:sz w:val="22"/>
                <w:szCs w:val="22"/>
                <w:lang w:bidi="ar"/>
              </w:rPr>
              <w:t xml:space="preserve"> value)</w:t>
            </w:r>
          </w:p>
        </w:tc>
      </w:tr>
      <w:tr w:rsidR="007432E9" w:rsidRPr="00C22D74" w14:paraId="7427697A" w14:textId="77777777" w:rsidTr="00223E14">
        <w:trPr>
          <w:trHeight w:val="25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72F6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F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06A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High f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2DB5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BD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D5330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D61DB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ED7D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D9EE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2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73AC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19634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831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0.00 (0.00, 0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81CD8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73.44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&lt;0.0001)</w:t>
            </w:r>
          </w:p>
        </w:tc>
      </w:tr>
      <w:tr w:rsidR="007432E9" w:rsidRPr="00C22D74" w14:paraId="23DB3723" w14:textId="77777777" w:rsidTr="00223E14">
        <w:trPr>
          <w:trHeight w:val="34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5373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Wea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2C6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Feeling weak, causing some difficulty in daily activ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6702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BD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9728C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C2EE4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A5FD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FA77C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2.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3250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23682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00FA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4.95 (4.12, 5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E4F77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349.25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&lt;0.0001)</w:t>
            </w:r>
          </w:p>
        </w:tc>
      </w:tr>
      <w:tr w:rsidR="007432E9" w:rsidRPr="00C22D74" w14:paraId="40EBF328" w14:textId="77777777" w:rsidTr="00223E14">
        <w:trPr>
          <w:trHeight w:val="34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F0851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bookmarkStart w:id="2" w:name="OLE_LINK42"/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Decreased appetite</w:t>
            </w:r>
            <w:bookmarkEnd w:id="2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D3A9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Loss of appet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B1C4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BD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28EF5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33647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2380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B9F1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4.5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4796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30876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3B0D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0.12 (0.11, 0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761B4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1111.54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&lt;0.0001)</w:t>
            </w:r>
          </w:p>
        </w:tc>
      </w:tr>
      <w:tr w:rsidR="007432E9" w:rsidRPr="00C22D74" w14:paraId="30FF9DC7" w14:textId="77777777" w:rsidTr="00223E14">
        <w:trPr>
          <w:trHeight w:val="34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C2B49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Naus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55C9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Nausea, not affecting daily activ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1615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BD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EE0B2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EE7EE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5214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A115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4.5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977F9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30876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6107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1.43 (1.23, 1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30DA6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20.82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&lt;0.0001)</w:t>
            </w:r>
          </w:p>
        </w:tc>
      </w:tr>
      <w:tr w:rsidR="007432E9" w:rsidRPr="00C22D74" w14:paraId="48F4C418" w14:textId="77777777" w:rsidTr="00223E14">
        <w:trPr>
          <w:trHeight w:val="34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4BA87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Vomi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A1B7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Nausea with vom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A6B2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BD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3E3DE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97005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6EBE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63B1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4.5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29A8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30876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0041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2.63 (2.23, 3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E7895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144.48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&lt;0.0001)</w:t>
            </w:r>
          </w:p>
        </w:tc>
      </w:tr>
      <w:tr w:rsidR="007432E9" w:rsidRPr="00C22D74" w14:paraId="4754DCED" w14:textId="77777777" w:rsidTr="00223E14">
        <w:trPr>
          <w:trHeight w:val="34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3AFF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Abdominal p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3BD54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Some abdominal pain, causing nau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045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 xml:space="preserve">Finkelstein </w:t>
            </w:r>
          </w:p>
          <w:p w14:paraId="011BADF2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et al. 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CD317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AD959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EEF5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F100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2.8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73D8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D160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0.99 (0.88, 1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63AA7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0.01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0.9248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>)</w:t>
            </w:r>
          </w:p>
        </w:tc>
      </w:tr>
      <w:tr w:rsidR="007432E9" w:rsidRPr="00C22D74" w14:paraId="3EB9EAC4" w14:textId="77777777" w:rsidTr="00223E14">
        <w:trPr>
          <w:trHeight w:val="34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C5C26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lastRenderedPageBreak/>
              <w:t>Diarrh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CE6E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Mild diarrh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4DBE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BD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E4E8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8AA4E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2A75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A638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2.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7269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18017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E53C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2.95 (2.37, 3.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80664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100.67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&lt;0.0001)</w:t>
            </w:r>
          </w:p>
        </w:tc>
      </w:tr>
      <w:tr w:rsidR="007432E9" w:rsidRPr="00C22D74" w14:paraId="73CBCBEA" w14:textId="77777777" w:rsidTr="00223E14">
        <w:trPr>
          <w:trHeight w:val="34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04322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Headach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58B3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Mild headach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B3D9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BD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79075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D9F76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4C3B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4F85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2.7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8439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24640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4F8E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1.76 (1.61, 1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8D40E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154.81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&lt;0.0001)</w:t>
            </w:r>
          </w:p>
        </w:tc>
      </w:tr>
      <w:tr w:rsidR="007432E9" w:rsidRPr="00C22D74" w14:paraId="6FE5E094" w14:textId="77777777" w:rsidTr="00223E14">
        <w:trPr>
          <w:trHeight w:val="34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ABE00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bookmarkStart w:id="3" w:name="OLE_LINK41"/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Muscular pain</w:t>
            </w:r>
            <w:bookmarkEnd w:id="3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F8B6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Mild musculoskeletal issu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61EB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GBD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23B53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ADFE0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96D3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0.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FFA1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-3.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CC1AC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0.27614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9277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</w:rPr>
              <w:t>9.18 (8.17, 10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5B4CC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</w:rPr>
              <w:t>1723.73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&lt;0.0001)</w:t>
            </w:r>
          </w:p>
        </w:tc>
      </w:tr>
      <w:tr w:rsidR="007432E9" w:rsidRPr="00C22D74" w14:paraId="3C8228CC" w14:textId="77777777" w:rsidTr="00223E14">
        <w:trPr>
          <w:trHeight w:val="34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5923D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bookmarkStart w:id="4" w:name="OLE_LINK43"/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Joint pain</w:t>
            </w:r>
            <w:bookmarkEnd w:id="4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0D64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Bone pain fever (using the mild rheumatoid arthritis DW0.1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B05D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BD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89D00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BF234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6944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2E44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2.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DB5F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18767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77F1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1.05 (0.91, 1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4DBE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0.45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0.5003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>)</w:t>
            </w:r>
          </w:p>
        </w:tc>
      </w:tr>
      <w:tr w:rsidR="007432E9" w:rsidRPr="00C22D74" w14:paraId="6534DF1A" w14:textId="77777777" w:rsidTr="00223E14">
        <w:trPr>
          <w:trHeight w:val="34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3EB7B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Skin flu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B190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C006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BD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0706E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62C63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B8B0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3944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4.5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ACF5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30876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293D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0.03 (0.01, 0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EFB21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381.70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&lt;0.0001)</w:t>
            </w:r>
          </w:p>
        </w:tc>
      </w:tr>
      <w:tr w:rsidR="007432E9" w:rsidRPr="00C22D74" w14:paraId="6CDDE8BF" w14:textId="77777777" w:rsidTr="00223E14">
        <w:trPr>
          <w:trHeight w:val="34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FD88A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Conjunctival inj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F5C8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D6B8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GBD 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91B40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727E4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0DCC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3F3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2.9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F42B4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0.24193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E608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</w:rPr>
              <w:t>0.07 (0.04, 0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B9773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</w:rPr>
              <w:t>347.92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&lt;0.0001)</w:t>
            </w:r>
          </w:p>
        </w:tc>
      </w:tr>
      <w:tr w:rsidR="007432E9" w:rsidRPr="00C22D74" w14:paraId="243D6618" w14:textId="77777777" w:rsidTr="00223E14">
        <w:trPr>
          <w:trHeight w:val="34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6DCA7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Skin ra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B07D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Bruising, petech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5944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BD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365D6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69E4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EED4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0258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2.8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E72C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26996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D70D5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</w:rPr>
              <w:t>1.62 (1.46, 1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E59F3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</w:rPr>
              <w:t>92.55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&lt;0.0001)</w:t>
            </w:r>
          </w:p>
        </w:tc>
      </w:tr>
      <w:tr w:rsidR="007432E9" w:rsidRPr="00C22D74" w14:paraId="5737F394" w14:textId="77777777" w:rsidTr="00223E14">
        <w:trPr>
          <w:trHeight w:val="34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25DA4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Subcutaneous hemorrh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52E4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C767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GBD 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D7457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4F0BE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7946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3A82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2.9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8363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0.24193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57F7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</w:rPr>
              <w:t>0.58 (0.42, 0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E60E4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</w:rPr>
              <w:t>11.27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0.0008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>)</w:t>
            </w:r>
          </w:p>
        </w:tc>
      </w:tr>
      <w:tr w:rsidR="007432E9" w:rsidRPr="00C22D74" w14:paraId="2A2BCC32" w14:textId="77777777" w:rsidTr="00223E14">
        <w:trPr>
          <w:trHeight w:val="34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84C36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ingival bleed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661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Slight gum blee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7713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GBD 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6D623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1EC6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3191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804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4.9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417A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0.3524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9293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</w:rPr>
              <w:t>4.69 (2.52, 9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90683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</w:rPr>
              <w:t>27.50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&lt;0.0001)</w:t>
            </w:r>
          </w:p>
        </w:tc>
      </w:tr>
      <w:tr w:rsidR="007432E9" w:rsidRPr="00C22D74" w14:paraId="5CF0A25F" w14:textId="77777777" w:rsidTr="00223E14">
        <w:trPr>
          <w:trHeight w:val="26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576B3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Epistax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9762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42D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GBD 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D4EA9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F87BB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DEB5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B46D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2.9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77F1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  <w:t>0.24193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10D3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0.21 (0.15, 0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831F0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124.39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&lt;0.0001)</w:t>
            </w:r>
          </w:p>
        </w:tc>
      </w:tr>
      <w:tr w:rsidR="007432E9" w:rsidRPr="00C22D74" w14:paraId="0660C5C5" w14:textId="77777777" w:rsidTr="00223E14">
        <w:trPr>
          <w:trHeight w:val="35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1FCB7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Ecchym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C906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Bruising, petech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F57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BD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AEEF7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E4DE0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638B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84D1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2.8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D1E0B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26996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56DA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5.03 (2.44, 12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EAE47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21.61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&lt;0.0001)</w:t>
            </w:r>
          </w:p>
        </w:tc>
      </w:tr>
      <w:tr w:rsidR="007432E9" w:rsidRPr="00C22D74" w14:paraId="1B39AEBE" w14:textId="77777777" w:rsidTr="00223E1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FD73B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ross hematu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C2E8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Kidney dam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1B45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BD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CE980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6BF9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3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14CB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AE61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0.5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71D1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1086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29B4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0.13 (0.05, 0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DC2D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29.22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&lt;0.0001)</w:t>
            </w:r>
          </w:p>
        </w:tc>
      </w:tr>
      <w:tr w:rsidR="007432E9" w:rsidRPr="00C22D74" w14:paraId="2D8EEBA6" w14:textId="77777777" w:rsidTr="00223E14">
        <w:trPr>
          <w:trHeight w:val="34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17EAD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lastRenderedPageBreak/>
              <w:t>Gastrointestinal bleed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698B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astric bleeding, vomiting blood and feeling nause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EA44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BD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DF457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38BF1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6A54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E0D3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1.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BCFF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1491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3AE9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16.22 (5.40, 79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BBFE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40.74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&lt;0.0001)</w:t>
            </w:r>
          </w:p>
        </w:tc>
      </w:tr>
      <w:tr w:rsidR="007432E9" w:rsidRPr="00C22D74" w14:paraId="4D9514F5" w14:textId="77777777" w:rsidTr="00223E14">
        <w:trPr>
          <w:trHeight w:val="3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2FF24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Thoracoabdominal hemorrh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FEFE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13DD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BD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FEAF7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5CBDD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B7BA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1744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1.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441F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1491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50D8" w14:textId="77777777" w:rsidR="007432E9" w:rsidRPr="00085147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 w:rsidRPr="00085147"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86AC6" w14:textId="77777777" w:rsidR="007432E9" w:rsidRPr="00085147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 w:rsidRPr="00085147"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1.58</w:t>
            </w:r>
            <w:r w:rsidRPr="00085147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0.</w:t>
            </w:r>
            <w:r w:rsidRPr="00085147"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2085</w:t>
            </w:r>
            <w:r w:rsidRPr="00085147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>)</w:t>
            </w:r>
          </w:p>
        </w:tc>
      </w:tr>
      <w:tr w:rsidR="007432E9" w:rsidRPr="00C22D74" w14:paraId="0A574E45" w14:textId="77777777" w:rsidTr="00223E14">
        <w:trPr>
          <w:trHeight w:val="3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1CB8D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Vaginal bleed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C42D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D82D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BD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60A6B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highlight w:val="yellow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A7D12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highlight w:val="yellow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D8FB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ECED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1.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0E7A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1491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11A5" w14:textId="77777777" w:rsidR="007432E9" w:rsidRPr="00085147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 w:rsidRPr="00085147"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3D10A" w14:textId="77777777" w:rsidR="007432E9" w:rsidRPr="00085147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 w:rsidRPr="00085147"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4.32 (0.0376)</w:t>
            </w:r>
          </w:p>
        </w:tc>
      </w:tr>
      <w:tr w:rsidR="007432E9" w:rsidRPr="00C22D74" w14:paraId="741076E8" w14:textId="77777777" w:rsidTr="00223E14">
        <w:trPr>
          <w:trHeight w:val="3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2542E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Intracranial hemorrh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3B82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Acute, not affecting mo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B90D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BD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704DC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23D4C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4A21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8C56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3.9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8980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2166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A733" w14:textId="77777777" w:rsidR="007432E9" w:rsidRPr="00085147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 w:rsidRPr="00085147"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8361B" w14:textId="77777777" w:rsidR="007432E9" w:rsidRPr="00085147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 w:rsidRPr="00085147"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-</w:t>
            </w:r>
          </w:p>
        </w:tc>
      </w:tr>
      <w:tr w:rsidR="007432E9" w:rsidRPr="00C22D74" w14:paraId="005323C8" w14:textId="77777777" w:rsidTr="00223E14">
        <w:trPr>
          <w:trHeight w:val="3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E9EF6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Lymphadenect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26CC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Lymphaden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3B60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BD 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88E7D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F4F96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2933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5F2D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2.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E611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1572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CDCE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0.04 (0.03, 0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31114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1033.72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&lt;0.0001)</w:t>
            </w:r>
          </w:p>
        </w:tc>
      </w:tr>
      <w:tr w:rsidR="007432E9" w:rsidRPr="00C22D74" w14:paraId="24F1D95C" w14:textId="77777777" w:rsidTr="00223E14">
        <w:trPr>
          <w:trHeight w:val="3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5858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Hepatomega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F3A7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Mild abdominal pelvic issu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FAA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BD 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1CD44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C96DB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23DA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494C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4.5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C00D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30876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8B96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0.41 (0.31, 0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3E3AB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43.96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&lt;0.0001)</w:t>
            </w:r>
          </w:p>
        </w:tc>
      </w:tr>
      <w:tr w:rsidR="007432E9" w:rsidRPr="00C22D74" w14:paraId="276C656F" w14:textId="77777777" w:rsidTr="00223E14">
        <w:trPr>
          <w:trHeight w:val="3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C67C6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Splenomega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1076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Splenomeg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70A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Olveda</w:t>
            </w:r>
            <w:r w:rsidRPr="00C22D74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et al.1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9C00B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93100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A006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C38C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2.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A2A1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F35A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0.23 (0.13, 0.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976B8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31.59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&lt;0.0001)</w:t>
            </w:r>
          </w:p>
        </w:tc>
      </w:tr>
      <w:tr w:rsidR="007432E9" w:rsidRPr="00C22D74" w14:paraId="1FAB5210" w14:textId="77777777" w:rsidTr="00223E14">
        <w:trPr>
          <w:trHeight w:val="3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C1F15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Sho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0E3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4169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BD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6074D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highlight w:val="yellow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2EA9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highlight w:val="yellow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7A79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7450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1.3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DA4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D9D8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1.13 (0.70, 1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528CE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0.12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0.7342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>)</w:t>
            </w:r>
          </w:p>
        </w:tc>
      </w:tr>
      <w:tr w:rsidR="007432E9" w:rsidRPr="00C22D74" w14:paraId="5887ECB4" w14:textId="77777777" w:rsidTr="00223E14">
        <w:trPr>
          <w:trHeight w:val="3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E098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Cardiac function dam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E436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Acute myocarditis/acute heart failure, etc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BFEA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BD 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934C0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95AD3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4FE2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550F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1.3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16FD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A907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A1F1A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>-</w:t>
            </w:r>
          </w:p>
        </w:tc>
      </w:tr>
      <w:tr w:rsidR="007432E9" w:rsidRPr="00C22D74" w14:paraId="79939766" w14:textId="77777777" w:rsidTr="00223E14">
        <w:trPr>
          <w:trHeight w:val="3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0A16F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Brain-related inju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1CAE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 xml:space="preserve">Complicated with encephalitis/meningitis, </w:t>
            </w: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lastRenderedPageBreak/>
              <w:t>etc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14B4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lastRenderedPageBreak/>
              <w:t>GBD 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A20E5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CD36C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B52B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11C9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2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CF35B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19634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D1C2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BF6B1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 w:rsidRPr="00085147"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7.13</w:t>
            </w:r>
            <w:r w:rsidRPr="00085147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0.</w:t>
            </w:r>
            <w:r w:rsidRPr="00085147"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0076</w:t>
            </w:r>
            <w:r w:rsidRPr="00085147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>)</w:t>
            </w:r>
          </w:p>
        </w:tc>
      </w:tr>
      <w:tr w:rsidR="007432E9" w:rsidRPr="00C22D74" w14:paraId="60C3780A" w14:textId="77777777" w:rsidTr="00223E14">
        <w:trPr>
          <w:trHeight w:val="3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41F9D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Lung outco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91BE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Respiratory tract infection episodes, etc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F958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BD 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67E36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49DE9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A148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EC05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1.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63BE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4776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57919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9.96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0.</w:t>
            </w: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0016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>)</w:t>
            </w:r>
          </w:p>
        </w:tc>
      </w:tr>
      <w:tr w:rsidR="007432E9" w:rsidRPr="00C22D74" w14:paraId="0FC659D2" w14:textId="77777777" w:rsidTr="00223E14">
        <w:trPr>
          <w:trHeight w:val="3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10E2B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Liver function dam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6F18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Acute liver injury/liver failure, etc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E600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Finkelstein et al. 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F78A0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357CF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7730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6838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1.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08E1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8617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0.15 (0.11, 0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DFED6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97.82</w:t>
            </w:r>
            <w:r w:rsidRPr="00C22D74"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  <w:t xml:space="preserve"> (&lt;0.0001)</w:t>
            </w:r>
          </w:p>
        </w:tc>
      </w:tr>
      <w:tr w:rsidR="007432E9" w:rsidRPr="00C22D74" w14:paraId="4EA84EF1" w14:textId="77777777" w:rsidTr="00223E14">
        <w:trPr>
          <w:trHeight w:val="277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708D5A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Renal function dama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B9B26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Combined kidney damage/acute renal failure, etc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ABD865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GBD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99817F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5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9A0B4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3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702BD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7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0F57C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-0.5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67461" w14:textId="77777777" w:rsidR="007432E9" w:rsidRPr="00C22D74" w:rsidRDefault="007432E9" w:rsidP="00223E14">
            <w:pPr>
              <w:spacing w:line="720" w:lineRule="auto"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</w:pPr>
            <w:r w:rsidRPr="00C22D74">
              <w:rPr>
                <w:rFonts w:ascii="Times New Roman" w:eastAsia="Arial Unicode MS" w:hAnsi="Times New Roman" w:cs="Times New Roman"/>
                <w:bCs/>
                <w:kern w:val="0"/>
                <w:sz w:val="22"/>
                <w:szCs w:val="22"/>
                <w:lang w:bidi="ar"/>
              </w:rPr>
              <w:t>0.14858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BA161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0ACEB2" w14:textId="77777777" w:rsidR="007432E9" w:rsidRPr="00C22D74" w:rsidRDefault="007432E9" w:rsidP="00223E14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2"/>
                <w:szCs w:val="22"/>
                <w:lang w:bidi="ar"/>
              </w:rPr>
              <w:t>7.13 (0.0076)</w:t>
            </w:r>
          </w:p>
        </w:tc>
      </w:tr>
    </w:tbl>
    <w:p w14:paraId="0323FF0F" w14:textId="348AAE1E" w:rsidR="007432E9" w:rsidRPr="009B3740" w:rsidRDefault="007432E9" w:rsidP="009B3740">
      <w:pPr>
        <w:rPr>
          <w:rFonts w:ascii="Times New Roman" w:hAnsi="Times New Roman" w:cs="Times New Roman"/>
          <w:sz w:val="22"/>
          <w:szCs w:val="28"/>
          <w:lang w:val="en-GB"/>
        </w:rPr>
      </w:pPr>
      <w:r w:rsidRPr="00C22D74">
        <w:rPr>
          <w:rFonts w:ascii="Times New Roman" w:hAnsi="Times New Roman" w:cs="Times New Roman"/>
          <w:sz w:val="22"/>
          <w:szCs w:val="28"/>
          <w:lang w:val="en-GB"/>
        </w:rPr>
        <w:t>Note</w:t>
      </w:r>
      <w:r w:rsidRPr="00C22D74">
        <w:rPr>
          <w:rFonts w:ascii="Times New Roman" w:hAnsi="Times New Roman" w:cs="Times New Roman"/>
          <w:sz w:val="22"/>
          <w:szCs w:val="28"/>
        </w:rPr>
        <w:t>s</w:t>
      </w:r>
      <w:r w:rsidRPr="00C22D74">
        <w:rPr>
          <w:rFonts w:ascii="Times New Roman" w:hAnsi="Times New Roman" w:cs="Times New Roman"/>
          <w:sz w:val="22"/>
          <w:szCs w:val="28"/>
          <w:lang w:val="en-GB"/>
        </w:rPr>
        <w:t>:</w:t>
      </w:r>
      <w:r w:rsidRPr="00C22D74">
        <w:rPr>
          <w:rFonts w:ascii="Times New Roman" w:hAnsi="Times New Roman" w:cs="Times New Roman"/>
          <w:sz w:val="22"/>
          <w:szCs w:val="28"/>
        </w:rPr>
        <w:t xml:space="preserve"> </w:t>
      </w:r>
      <w:r w:rsidRPr="00C22D74">
        <w:rPr>
          <w:rFonts w:ascii="Times New Roman" w:hAnsi="Times New Roman" w:cs="Times New Roman"/>
          <w:sz w:val="22"/>
          <w:szCs w:val="28"/>
          <w:lang w:val="en-GB"/>
        </w:rPr>
        <w:t>-</w:t>
      </w:r>
      <w:r w:rsidRPr="00C22D74">
        <w:rPr>
          <w:rFonts w:ascii="Times New Roman" w:hAnsi="Times New Roman" w:cs="Times New Roman"/>
          <w:sz w:val="22"/>
          <w:szCs w:val="28"/>
        </w:rPr>
        <w:t>:</w:t>
      </w:r>
      <w:r w:rsidRPr="00C22D74">
        <w:rPr>
          <w:rFonts w:ascii="Times New Roman" w:hAnsi="Times New Roman" w:cs="Times New Roman"/>
          <w:sz w:val="22"/>
          <w:szCs w:val="28"/>
          <w:lang w:val="en-GB"/>
        </w:rPr>
        <w:t xml:space="preserve"> Not Available / Not Applicable.</w:t>
      </w:r>
    </w:p>
    <w:sectPr w:rsidR="007432E9" w:rsidRPr="009B37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E5F6AA" w14:textId="77777777" w:rsidR="00EC2692" w:rsidRDefault="00EC2692" w:rsidP="00C22D74">
      <w:pPr>
        <w:rPr>
          <w:rFonts w:hint="eastAsia"/>
        </w:rPr>
      </w:pPr>
      <w:r>
        <w:separator/>
      </w:r>
    </w:p>
  </w:endnote>
  <w:endnote w:type="continuationSeparator" w:id="0">
    <w:p w14:paraId="7FF01EE0" w14:textId="77777777" w:rsidR="00EC2692" w:rsidRDefault="00EC2692" w:rsidP="00C22D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Adobe 黑体 Std R"/>
    <w:panose1 w:val="020B0604020202020204"/>
    <w:charset w:val="86"/>
    <w:family w:val="swiss"/>
    <w:pitch w:val="default"/>
    <w:sig w:usb0="00000000" w:usb1="00000000" w:usb2="0000003F" w:usb3="00000000" w:csb0="603F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FF8F9E" w14:textId="77777777" w:rsidR="00EC2692" w:rsidRDefault="00EC2692" w:rsidP="00C22D74">
      <w:pPr>
        <w:rPr>
          <w:rFonts w:hint="eastAsia"/>
        </w:rPr>
      </w:pPr>
      <w:r>
        <w:separator/>
      </w:r>
    </w:p>
  </w:footnote>
  <w:footnote w:type="continuationSeparator" w:id="0">
    <w:p w14:paraId="3528BF18" w14:textId="77777777" w:rsidR="00EC2692" w:rsidRDefault="00EC2692" w:rsidP="00C22D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31B"/>
    <w:rsid w:val="00010EAC"/>
    <w:rsid w:val="00023BD5"/>
    <w:rsid w:val="0004517C"/>
    <w:rsid w:val="000565E4"/>
    <w:rsid w:val="0005786F"/>
    <w:rsid w:val="00071B8E"/>
    <w:rsid w:val="000D60C7"/>
    <w:rsid w:val="000E3272"/>
    <w:rsid w:val="001A4E2B"/>
    <w:rsid w:val="001C1C0A"/>
    <w:rsid w:val="001D07A2"/>
    <w:rsid w:val="002170E1"/>
    <w:rsid w:val="0028103E"/>
    <w:rsid w:val="00285BE2"/>
    <w:rsid w:val="002B3468"/>
    <w:rsid w:val="002C7E68"/>
    <w:rsid w:val="002F5D85"/>
    <w:rsid w:val="00315C3B"/>
    <w:rsid w:val="003278CB"/>
    <w:rsid w:val="00371B18"/>
    <w:rsid w:val="003A1CB6"/>
    <w:rsid w:val="003A4232"/>
    <w:rsid w:val="003E3621"/>
    <w:rsid w:val="003F6728"/>
    <w:rsid w:val="0045175B"/>
    <w:rsid w:val="004837E1"/>
    <w:rsid w:val="004A6FC9"/>
    <w:rsid w:val="004D0EF9"/>
    <w:rsid w:val="0050470B"/>
    <w:rsid w:val="00516AAF"/>
    <w:rsid w:val="00577F74"/>
    <w:rsid w:val="005A6DFB"/>
    <w:rsid w:val="005B4632"/>
    <w:rsid w:val="005D31DD"/>
    <w:rsid w:val="005D77A8"/>
    <w:rsid w:val="005E145B"/>
    <w:rsid w:val="00612D05"/>
    <w:rsid w:val="0063048D"/>
    <w:rsid w:val="00695997"/>
    <w:rsid w:val="006E728F"/>
    <w:rsid w:val="00702269"/>
    <w:rsid w:val="007144EA"/>
    <w:rsid w:val="007432E9"/>
    <w:rsid w:val="00766505"/>
    <w:rsid w:val="00776863"/>
    <w:rsid w:val="007A55DC"/>
    <w:rsid w:val="007E1624"/>
    <w:rsid w:val="007F5FCC"/>
    <w:rsid w:val="00811B66"/>
    <w:rsid w:val="0081650C"/>
    <w:rsid w:val="00846977"/>
    <w:rsid w:val="00897E20"/>
    <w:rsid w:val="008B1E90"/>
    <w:rsid w:val="008F6ADC"/>
    <w:rsid w:val="00931200"/>
    <w:rsid w:val="00960B7A"/>
    <w:rsid w:val="00985270"/>
    <w:rsid w:val="009B3740"/>
    <w:rsid w:val="009C220A"/>
    <w:rsid w:val="009D207B"/>
    <w:rsid w:val="00A164C7"/>
    <w:rsid w:val="00A247BC"/>
    <w:rsid w:val="00A24F8F"/>
    <w:rsid w:val="00AC5040"/>
    <w:rsid w:val="00AD29CA"/>
    <w:rsid w:val="00AF505D"/>
    <w:rsid w:val="00AF7354"/>
    <w:rsid w:val="00B1456A"/>
    <w:rsid w:val="00B7580F"/>
    <w:rsid w:val="00B82D38"/>
    <w:rsid w:val="00BC72F3"/>
    <w:rsid w:val="00BD2C47"/>
    <w:rsid w:val="00BD5828"/>
    <w:rsid w:val="00BE1004"/>
    <w:rsid w:val="00C07B25"/>
    <w:rsid w:val="00C22D74"/>
    <w:rsid w:val="00C40098"/>
    <w:rsid w:val="00C50B98"/>
    <w:rsid w:val="00C65F80"/>
    <w:rsid w:val="00CB5FFF"/>
    <w:rsid w:val="00CC6BA6"/>
    <w:rsid w:val="00CE5404"/>
    <w:rsid w:val="00CF4F85"/>
    <w:rsid w:val="00CF6BEC"/>
    <w:rsid w:val="00D670D1"/>
    <w:rsid w:val="00DB6C64"/>
    <w:rsid w:val="00DD51C8"/>
    <w:rsid w:val="00DD64A2"/>
    <w:rsid w:val="00DE0764"/>
    <w:rsid w:val="00DF6FA9"/>
    <w:rsid w:val="00E05BAA"/>
    <w:rsid w:val="00E10F8A"/>
    <w:rsid w:val="00E13EF1"/>
    <w:rsid w:val="00E1680F"/>
    <w:rsid w:val="00E25CB1"/>
    <w:rsid w:val="00E4331B"/>
    <w:rsid w:val="00E66A2B"/>
    <w:rsid w:val="00E72FAD"/>
    <w:rsid w:val="00E9420B"/>
    <w:rsid w:val="00EB08FB"/>
    <w:rsid w:val="00EB7A73"/>
    <w:rsid w:val="00EC224B"/>
    <w:rsid w:val="00EC2692"/>
    <w:rsid w:val="00F769FB"/>
    <w:rsid w:val="00FA33D9"/>
    <w:rsid w:val="00FA7750"/>
    <w:rsid w:val="00FC1960"/>
    <w:rsid w:val="01EF3980"/>
    <w:rsid w:val="0B1102EC"/>
    <w:rsid w:val="229A6994"/>
    <w:rsid w:val="23737B15"/>
    <w:rsid w:val="3C1C08F2"/>
    <w:rsid w:val="6EDA1DC4"/>
    <w:rsid w:val="75D7567F"/>
    <w:rsid w:val="76A50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A36836"/>
  <w15:docId w15:val="{224984FB-C51D-4904-B72D-97DF02F22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List Paragraph"/>
    <w:basedOn w:val="a"/>
    <w:uiPriority w:val="99"/>
    <w:unhideWhenUsed/>
    <w:rsid w:val="003A1CB6"/>
    <w:pPr>
      <w:ind w:firstLineChars="200" w:firstLine="420"/>
    </w:pPr>
  </w:style>
  <w:style w:type="paragraph" w:styleId="a9">
    <w:name w:val="endnote text"/>
    <w:basedOn w:val="a"/>
    <w:link w:val="aa"/>
    <w:uiPriority w:val="99"/>
    <w:semiHidden/>
    <w:unhideWhenUsed/>
    <w:rsid w:val="0063048D"/>
    <w:pPr>
      <w:snapToGrid w:val="0"/>
      <w:jc w:val="left"/>
    </w:pPr>
  </w:style>
  <w:style w:type="character" w:customStyle="1" w:styleId="aa">
    <w:name w:val="尾注文本 字符"/>
    <w:basedOn w:val="a0"/>
    <w:link w:val="a9"/>
    <w:uiPriority w:val="99"/>
    <w:semiHidden/>
    <w:rsid w:val="0063048D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b">
    <w:name w:val="endnote reference"/>
    <w:basedOn w:val="a0"/>
    <w:uiPriority w:val="99"/>
    <w:semiHidden/>
    <w:unhideWhenUsed/>
    <w:rsid w:val="0063048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</TotalTime>
  <Pages>4</Pages>
  <Words>574</Words>
  <Characters>3253</Characters>
  <Application>Microsoft Office Word</Application>
  <DocSecurity>0</DocSecurity>
  <Lines>65</Lines>
  <Paragraphs>15</Paragraphs>
  <ScaleCrop>false</ScaleCrop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OU</dc:creator>
  <cp:lastModifiedBy>Hanqi Ouyang</cp:lastModifiedBy>
  <cp:revision>66</cp:revision>
  <dcterms:created xsi:type="dcterms:W3CDTF">2024-10-28T08:58:00Z</dcterms:created>
  <dcterms:modified xsi:type="dcterms:W3CDTF">2025-05-17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A27560FA43F54EAFAC7C8A2D5B926FB5_12</vt:lpwstr>
  </property>
</Properties>
</file>